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B3EEC" w14:textId="77777777" w:rsidR="00FA0109" w:rsidRPr="0029266A" w:rsidRDefault="00FA0109" w:rsidP="00FA0109">
      <w:r w:rsidRPr="0029266A">
        <w:rPr>
          <w:b/>
          <w:bCs/>
        </w:rPr>
        <w:t>Table S7.</w:t>
      </w:r>
      <w:r w:rsidRPr="0029266A">
        <w:t xml:space="preserve"> PERMANOVA coefficient table (using the “adonis2” function), with the 10 most abundant species removed, showing the ITS2 rDNA derived fungal community as a function of positive </w:t>
      </w:r>
      <w:r w:rsidRPr="0029266A">
        <w:rPr>
          <w:i/>
          <w:iCs/>
        </w:rPr>
        <w:t>Coccidioides</w:t>
      </w:r>
      <w:r w:rsidRPr="0029266A">
        <w:t xml:space="preserve"> detection using the </w:t>
      </w:r>
      <w:proofErr w:type="spellStart"/>
      <w:r w:rsidRPr="0029266A">
        <w:t>CocciEnv</w:t>
      </w:r>
      <w:proofErr w:type="spellEnd"/>
      <w:r w:rsidRPr="0029266A">
        <w:t xml:space="preserve"> qPCR assay, sampling site, sampling month and remote sensing data. Permutations = 1000. n = 238.</w:t>
      </w:r>
    </w:p>
    <w:p w14:paraId="0999AC1E" w14:textId="77777777" w:rsidR="00FA0109" w:rsidRPr="0029266A" w:rsidRDefault="00FA0109" w:rsidP="00FA0109"/>
    <w:tbl>
      <w:tblPr>
        <w:tblW w:w="9360" w:type="dxa"/>
        <w:tblLook w:val="04A0" w:firstRow="1" w:lastRow="0" w:firstColumn="1" w:lastColumn="0" w:noHBand="0" w:noVBand="1"/>
      </w:tblPr>
      <w:tblGrid>
        <w:gridCol w:w="4050"/>
        <w:gridCol w:w="1170"/>
        <w:gridCol w:w="900"/>
        <w:gridCol w:w="720"/>
        <w:gridCol w:w="990"/>
        <w:gridCol w:w="900"/>
        <w:gridCol w:w="630"/>
      </w:tblGrid>
      <w:tr w:rsidR="00FA0109" w:rsidRPr="0029266A" w14:paraId="383CDEFB" w14:textId="77777777" w:rsidTr="00CF6DE1">
        <w:trPr>
          <w:trHeight w:val="259"/>
        </w:trPr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CC034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68BC4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Degrees of Freedo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CC83A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um of Square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A33BD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r</w:t>
            </w:r>
            <w:r w:rsidRPr="0029266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F84E4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Pseudo-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A179D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p-value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B462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</w:p>
        </w:tc>
      </w:tr>
      <w:tr w:rsidR="00FA0109" w:rsidRPr="0029266A" w14:paraId="11F33183" w14:textId="77777777" w:rsidTr="00CF6DE1">
        <w:trPr>
          <w:trHeight w:hRule="exact" w:val="245"/>
        </w:trPr>
        <w:tc>
          <w:tcPr>
            <w:tcW w:w="4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12B0" w14:textId="77777777" w:rsidR="00FA0109" w:rsidRPr="0029266A" w:rsidRDefault="00FA0109" w:rsidP="00CF6DE1">
            <w:pPr>
              <w:rPr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>Coccidioides</w:t>
            </w:r>
            <w:r w:rsidRPr="0029266A">
              <w:rPr>
                <w:sz w:val="20"/>
                <w:szCs w:val="20"/>
              </w:rPr>
              <w:t xml:space="preserve"> Detection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92B3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AFAD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422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40BD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6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51AD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788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2A78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1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2883" w14:textId="77777777" w:rsidR="00FA0109" w:rsidRPr="0029266A" w:rsidRDefault="00FA0109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*</w:t>
            </w:r>
          </w:p>
        </w:tc>
      </w:tr>
      <w:tr w:rsidR="00FA0109" w:rsidRPr="0029266A" w14:paraId="69EEFBA2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353F" w14:textId="77777777" w:rsidR="00FA0109" w:rsidRPr="0029266A" w:rsidRDefault="00FA0109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96BD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BD3B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61EA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1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33E9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0.9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4CAE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A3A6" w14:textId="77777777" w:rsidR="00FA0109" w:rsidRPr="0029266A" w:rsidRDefault="00FA0109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*</w:t>
            </w:r>
          </w:p>
        </w:tc>
      </w:tr>
      <w:tr w:rsidR="00FA0109" w:rsidRPr="0029266A" w14:paraId="1781FD51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5816" w14:textId="77777777" w:rsidR="00FA0109" w:rsidRPr="0029266A" w:rsidRDefault="00FA0109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Mon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FC7D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1F9A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5.2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28C5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CE87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2.0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FD65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B1D4" w14:textId="77777777" w:rsidR="00FA0109" w:rsidRPr="0029266A" w:rsidRDefault="00FA0109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*</w:t>
            </w:r>
          </w:p>
        </w:tc>
      </w:tr>
      <w:tr w:rsidR="00FA0109" w:rsidRPr="0029266A" w14:paraId="1DD62E45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C418" w14:textId="77777777" w:rsidR="00FA0109" w:rsidRPr="0029266A" w:rsidRDefault="00FA0109" w:rsidP="00CF6DE1">
            <w:pPr>
              <w:rPr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>Coccidioides</w:t>
            </w:r>
            <w:r w:rsidRPr="0029266A">
              <w:rPr>
                <w:sz w:val="20"/>
                <w:szCs w:val="20"/>
              </w:rPr>
              <w:t xml:space="preserve"> Detection : Si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CB59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EE45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2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BE36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DBE2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2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44C5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00FA" w14:textId="77777777" w:rsidR="00FA0109" w:rsidRPr="0029266A" w:rsidRDefault="00FA0109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</w:t>
            </w:r>
          </w:p>
        </w:tc>
      </w:tr>
      <w:tr w:rsidR="00FA0109" w:rsidRPr="0029266A" w14:paraId="59131181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D06D" w14:textId="77777777" w:rsidR="00FA0109" w:rsidRPr="0029266A" w:rsidRDefault="00FA0109" w:rsidP="00CF6DE1">
            <w:pPr>
              <w:rPr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>Coccidioides</w:t>
            </w:r>
            <w:r w:rsidRPr="0029266A">
              <w:rPr>
                <w:sz w:val="20"/>
                <w:szCs w:val="20"/>
              </w:rPr>
              <w:t xml:space="preserve"> Detection : Mon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CAC0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09D4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2.7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014E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C768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0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B1DB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1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E691" w14:textId="77777777" w:rsidR="00FA0109" w:rsidRPr="0029266A" w:rsidRDefault="00FA0109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FA0109" w:rsidRPr="0029266A" w14:paraId="0057ECB5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70FB" w14:textId="77777777" w:rsidR="00FA0109" w:rsidRPr="0029266A" w:rsidRDefault="00FA0109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 : Mon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3555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EA27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2.7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9FC7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1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6551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2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ADF7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B8E4" w14:textId="77777777" w:rsidR="00FA0109" w:rsidRPr="0029266A" w:rsidRDefault="00FA0109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*</w:t>
            </w:r>
          </w:p>
        </w:tc>
      </w:tr>
      <w:tr w:rsidR="00FA0109" w:rsidRPr="0029266A" w14:paraId="5E4A1ABD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821E" w14:textId="77777777" w:rsidR="00FA0109" w:rsidRPr="0029266A" w:rsidRDefault="00FA0109" w:rsidP="00CF6DE1">
            <w:pPr>
              <w:rPr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>Coccidioides</w:t>
            </w:r>
            <w:r w:rsidRPr="0029266A">
              <w:rPr>
                <w:sz w:val="20"/>
                <w:szCs w:val="20"/>
              </w:rPr>
              <w:t xml:space="preserve"> Detection : Site : Mon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92BE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3CB8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5.4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3370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2C4C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9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4CEE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9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20D2" w14:textId="77777777" w:rsidR="00FA0109" w:rsidRPr="0029266A" w:rsidRDefault="00FA0109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FA0109" w:rsidRPr="0029266A" w14:paraId="31A7B702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0A7A4" w14:textId="77777777" w:rsidR="00FA0109" w:rsidRPr="0029266A" w:rsidRDefault="00FA0109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Residu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C1665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3F608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32.3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28CD6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4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1D85E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653D4" w14:textId="77777777" w:rsidR="00FA0109" w:rsidRPr="0029266A" w:rsidRDefault="00FA0109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E960" w14:textId="77777777" w:rsidR="00FA0109" w:rsidRPr="0029266A" w:rsidRDefault="00FA0109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FA0109" w:rsidRPr="0029266A" w14:paraId="31D977E7" w14:textId="77777777" w:rsidTr="00CF6DE1">
        <w:trPr>
          <w:trHeight w:hRule="exact" w:val="245"/>
        </w:trPr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484DF" w14:textId="77777777" w:rsidR="00FA0109" w:rsidRPr="0029266A" w:rsidRDefault="00FA0109" w:rsidP="00CF6DE1">
            <w:pPr>
              <w:rPr>
                <w:b/>
                <w:bCs/>
                <w:sz w:val="20"/>
                <w:szCs w:val="20"/>
              </w:rPr>
            </w:pPr>
            <w:r w:rsidRPr="0029266A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A1AE1" w14:textId="77777777" w:rsidR="00FA0109" w:rsidRPr="0029266A" w:rsidRDefault="00FA0109" w:rsidP="00CF6DE1">
            <w:pPr>
              <w:jc w:val="right"/>
              <w:rPr>
                <w:b/>
                <w:bCs/>
                <w:sz w:val="20"/>
                <w:szCs w:val="20"/>
              </w:rPr>
            </w:pPr>
            <w:r w:rsidRPr="0029266A">
              <w:rPr>
                <w:b/>
                <w:bCs/>
                <w:sz w:val="20"/>
                <w:szCs w:val="20"/>
              </w:rPr>
              <w:t>23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60899" w14:textId="77777777" w:rsidR="00FA0109" w:rsidRPr="0029266A" w:rsidRDefault="00FA0109" w:rsidP="00CF6DE1">
            <w:pPr>
              <w:jc w:val="right"/>
              <w:rPr>
                <w:b/>
                <w:bCs/>
                <w:sz w:val="20"/>
                <w:szCs w:val="20"/>
              </w:rPr>
            </w:pPr>
            <w:r w:rsidRPr="0029266A">
              <w:rPr>
                <w:b/>
                <w:bCs/>
                <w:sz w:val="20"/>
                <w:szCs w:val="20"/>
              </w:rPr>
              <w:t>70.6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4ADC6" w14:textId="77777777" w:rsidR="00FA0109" w:rsidRPr="0029266A" w:rsidRDefault="00FA0109" w:rsidP="00CF6DE1">
            <w:pPr>
              <w:jc w:val="right"/>
              <w:rPr>
                <w:b/>
                <w:bCs/>
                <w:sz w:val="20"/>
                <w:szCs w:val="20"/>
              </w:rPr>
            </w:pPr>
            <w:r w:rsidRPr="0029266A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B56C0" w14:textId="77777777" w:rsidR="00FA0109" w:rsidRPr="0029266A" w:rsidRDefault="00FA0109" w:rsidP="00CF6DE1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BEB13" w14:textId="77777777" w:rsidR="00FA0109" w:rsidRPr="0029266A" w:rsidRDefault="00FA0109" w:rsidP="00CF6DE1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2440" w14:textId="77777777" w:rsidR="00FA0109" w:rsidRPr="0029266A" w:rsidRDefault="00FA0109" w:rsidP="00CF6DE1">
            <w:pPr>
              <w:rPr>
                <w:b/>
                <w:bCs/>
                <w:sz w:val="20"/>
                <w:szCs w:val="20"/>
              </w:rPr>
            </w:pPr>
            <w:r w:rsidRPr="0029266A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FA0109" w:rsidRPr="0029266A" w14:paraId="40E4A970" w14:textId="77777777" w:rsidTr="00CF6DE1">
        <w:trPr>
          <w:trHeight w:hRule="exact" w:val="245"/>
        </w:trPr>
        <w:tc>
          <w:tcPr>
            <w:tcW w:w="9360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D9ABC9" w14:textId="77777777" w:rsidR="00FA0109" w:rsidRPr="0029266A" w:rsidRDefault="00FA0109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. = p &lt; 0.1, * = p &lt; 0.05, ** = p &lt; 0.01, *** = p ≤ 0.001</w:t>
            </w:r>
          </w:p>
          <w:p w14:paraId="7FA03A2C" w14:textId="77777777" w:rsidR="00FA0109" w:rsidRPr="0029266A" w:rsidRDefault="00FA0109" w:rsidP="00CF6DE1">
            <w:pPr>
              <w:rPr>
                <w:sz w:val="20"/>
                <w:szCs w:val="20"/>
              </w:rPr>
            </w:pPr>
          </w:p>
        </w:tc>
      </w:tr>
    </w:tbl>
    <w:p w14:paraId="30A3B910" w14:textId="735D7539" w:rsidR="00E317CF" w:rsidRPr="00FA0109" w:rsidRDefault="00000000" w:rsidP="00FA0109"/>
    <w:sectPr w:rsidR="00E317CF" w:rsidRPr="00FA0109" w:rsidSect="00DC34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B64"/>
    <w:rsid w:val="0002101F"/>
    <w:rsid w:val="00151EED"/>
    <w:rsid w:val="002C10E7"/>
    <w:rsid w:val="002E3E5F"/>
    <w:rsid w:val="00454395"/>
    <w:rsid w:val="004F4E05"/>
    <w:rsid w:val="00527893"/>
    <w:rsid w:val="005E6413"/>
    <w:rsid w:val="00677567"/>
    <w:rsid w:val="00745375"/>
    <w:rsid w:val="0078756F"/>
    <w:rsid w:val="008327DB"/>
    <w:rsid w:val="009D3F15"/>
    <w:rsid w:val="00B43E86"/>
    <w:rsid w:val="00B546BD"/>
    <w:rsid w:val="00BF4B64"/>
    <w:rsid w:val="00D66BDA"/>
    <w:rsid w:val="00DC347A"/>
    <w:rsid w:val="00E15798"/>
    <w:rsid w:val="00FA0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FB8EC"/>
  <w15:chartTrackingRefBased/>
  <w15:docId w15:val="{B564A38C-BA57-B742-932F-B3417BC2B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B6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Wagner</dc:creator>
  <cp:keywords/>
  <dc:description/>
  <cp:lastModifiedBy>Hannah Steer</cp:lastModifiedBy>
  <cp:revision>2</cp:revision>
  <dcterms:created xsi:type="dcterms:W3CDTF">2023-04-28T11:02:00Z</dcterms:created>
  <dcterms:modified xsi:type="dcterms:W3CDTF">2023-04-28T11:02:00Z</dcterms:modified>
</cp:coreProperties>
</file>